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5239" w:rsidRDefault="00000000">
      <w:pPr>
        <w:spacing w:line="480" w:lineRule="auto"/>
      </w:pPr>
      <w:bookmarkStart w:id="0" w:name="OLE_LINK3"/>
      <w:r>
        <w:rPr>
          <w:rFonts w:ascii="Times New Roman" w:hAnsi="Times New Roman" w:cs="Times New Roman" w:hint="eastAsia"/>
          <w:b/>
          <w:bCs/>
          <w:sz w:val="24"/>
        </w:rPr>
        <w:t xml:space="preserve">S4 Table. </w:t>
      </w:r>
      <w:r>
        <w:rPr>
          <w:rFonts w:ascii="Times New Roman" w:eastAsia="宋体" w:hAnsi="Times New Roman" w:cs="Times New Roman"/>
          <w:b/>
          <w:bCs/>
          <w:sz w:val="24"/>
        </w:rPr>
        <w:t>Oligonucleotides used in this study</w:t>
      </w:r>
      <w:r>
        <w:rPr>
          <w:rFonts w:ascii="Times New Roman" w:eastAsia="宋体" w:hAnsi="Times New Roman" w:cs="Times New Roman" w:hint="eastAsia"/>
          <w:b/>
          <w:bCs/>
          <w:sz w:val="24"/>
        </w:rPr>
        <w:t>.</w:t>
      </w:r>
      <w:bookmarkEnd w:id="0"/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2"/>
        <w:gridCol w:w="2977"/>
        <w:gridCol w:w="3162"/>
        <w:gridCol w:w="1225"/>
      </w:tblGrid>
      <w:tr w:rsidR="00DA5239">
        <w:trPr>
          <w:trHeight w:val="315"/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Gen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Sense (5’-3’)</w:t>
            </w:r>
          </w:p>
        </w:tc>
        <w:tc>
          <w:tcPr>
            <w:tcW w:w="3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Antisense (5’-3’)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  <w:lang w:bidi="ar"/>
              </w:rPr>
              <w:t>Source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wfs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TTCTGGTGCCTGTCTTCG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ACAAGCACGCTGTTGT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a2liYXJhPC9BdXRob3I+PFllYXI+MjAxODwvWWVh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TYWtha2liYXJhPC9BdXRob3I+PFllYXI+MjAxODwvWWVh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[1]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a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ATGTCACCAACCGGAC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ACAGAGGAATGCCACC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dc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CCGGAGTTCAAGGATTT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ATCCGGAATCAATGGC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op1R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GTGGTCATGATTGGCATC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GCTCTTGTACCGCTGC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ple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TCTTCCAGAGCACCCAG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GTTCCTTGCAGAGACCG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opEc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CCTCCTCATTATCGCCACC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CGCCGTACATCCATTCT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op1R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CTGGGTTCTGCATCGAG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AAGGCCCTGCGAAAGT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Dop2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GCGCAAGGCCACCAAAAC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GTTCACAAAGCTGTTGATGTA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315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per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AGCAGCAGCCTAATC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AGTCGGACACCT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Tk8L1llYXI+PFJlY051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Tk8L1llYXI+PFJlY051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[2]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clk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ACTGCGTGAGGATATC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TTGTTGTTCTGGTTG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Tk8L1llYXI+PFJlY051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Tk8L1llYXI+PFJlY051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[2]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ti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TCTCCTCCTTGGGTTGCTT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TTCTCCAGCAGCGGTATCA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cry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GCAGGTACCAAGAATGTGG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AAGATAAGCCGGTTC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jA8L1llYXI+PFJlY051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CdTwvQXV0aG9yPjxZZWFyPjIwMjA8L1llYXI+PFJlY051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</w:fldData>
              </w:fldCha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[3]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Ry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ACCTTATCGAATCGCCC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GGTTCGTTTGGCATGTGTT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SERC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AGGCTAACCAGAAGAAATACGG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GCGAGAACAAATGAGATGATGG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his paper</w:t>
            </w:r>
          </w:p>
        </w:tc>
      </w:tr>
      <w:tr w:rsidR="00DA5239">
        <w:trPr>
          <w:trHeight w:val="630"/>
        </w:trPr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i/>
                <w:kern w:val="0"/>
                <w:sz w:val="20"/>
                <w:szCs w:val="20"/>
                <w:lang w:bidi="ar"/>
              </w:rPr>
              <w:t>rp4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TACAGGCCCAAGATCGTGAA</w:t>
            </w:r>
          </w:p>
        </w:tc>
        <w:tc>
          <w:tcPr>
            <w:tcW w:w="3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CACTCTGTTGTCGATACCC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DA5239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[2]</w:t>
            </w:r>
          </w:p>
        </w:tc>
      </w:tr>
    </w:tbl>
    <w:p w:rsidR="00DA5239" w:rsidRDefault="0000000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</w:t>
      </w:r>
    </w:p>
    <w:p w:rsidR="00DA5239" w:rsidRPr="00B640B8" w:rsidRDefault="00000000">
      <w:pPr>
        <w:pStyle w:val="EndNoteBibliography"/>
        <w:rPr>
          <w:rFonts w:ascii="Times New Roman" w:hAnsi="Times New Roman" w:cs="Times New Roman"/>
        </w:rPr>
      </w:pPr>
      <w:r w:rsidRPr="00B640B8">
        <w:rPr>
          <w:rFonts w:ascii="Times New Roman" w:hAnsi="Times New Roman" w:cs="Times New Roman"/>
          <w:sz w:val="21"/>
          <w:szCs w:val="21"/>
        </w:rPr>
        <w:fldChar w:fldCharType="begin"/>
      </w:r>
      <w:r w:rsidRPr="00B640B8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B640B8">
        <w:rPr>
          <w:rFonts w:ascii="Times New Roman" w:hAnsi="Times New Roman" w:cs="Times New Roman"/>
          <w:sz w:val="21"/>
          <w:szCs w:val="21"/>
        </w:rPr>
        <w:fldChar w:fldCharType="separate"/>
      </w:r>
      <w:r w:rsidRPr="00B640B8">
        <w:rPr>
          <w:rFonts w:ascii="Times New Roman" w:hAnsi="Times New Roman" w:cs="Times New Roman"/>
        </w:rPr>
        <w:t>1.</w:t>
      </w:r>
      <w:r w:rsidRPr="00B640B8">
        <w:rPr>
          <w:rFonts w:ascii="Times New Roman" w:hAnsi="Times New Roman" w:cs="Times New Roman"/>
        </w:rPr>
        <w:tab/>
        <w:t>Sakakibara Y, Sekiya M, Fujisaki N, Quan X, Iijima KM. Knockdown of wfs1, a fly homolog of Wolfram syndrome 1, in the nervous system increases susceptibility to age- and stress-induced neuronal dysfunction and degeneration in Drosophila. PLoS Genet. 2018;14(1):e1007196. Epub 2018/01/23. doi: 10.1371/journal.pgen.1007196. PubMed PMID: 29357349; PubMed Central PMCID: PMCPMC5794194.</w:t>
      </w:r>
    </w:p>
    <w:p w:rsidR="00DA5239" w:rsidRPr="00B640B8" w:rsidRDefault="00000000">
      <w:pPr>
        <w:pStyle w:val="EndNoteBibliography"/>
        <w:rPr>
          <w:rFonts w:ascii="Times New Roman" w:hAnsi="Times New Roman" w:cs="Times New Roman"/>
        </w:rPr>
      </w:pPr>
      <w:r w:rsidRPr="00B640B8">
        <w:rPr>
          <w:rFonts w:ascii="Times New Roman" w:hAnsi="Times New Roman" w:cs="Times New Roman"/>
        </w:rPr>
        <w:t>2.</w:t>
      </w:r>
      <w:r w:rsidRPr="00B640B8">
        <w:rPr>
          <w:rFonts w:ascii="Times New Roman" w:hAnsi="Times New Roman" w:cs="Times New Roman"/>
        </w:rPr>
        <w:tab/>
        <w:t>Bu B, He W, Song L, Zhang L. Nuclear Envelope Protein MAN1 Regulates the Drosophila Circadian Clock via Period. Neuroscience bulletin. 2019;35(6):969-78. doi: 10.1007/s12264-019-00404-6. PubMed PMID: 31230212; PubMed Central PMCID: PMCPMC6864020.</w:t>
      </w:r>
    </w:p>
    <w:p w:rsidR="00DA5239" w:rsidRPr="00B640B8" w:rsidRDefault="00000000">
      <w:pPr>
        <w:pStyle w:val="EndNoteBibliography"/>
        <w:rPr>
          <w:rFonts w:ascii="Times New Roman" w:hAnsi="Times New Roman" w:cs="Times New Roman"/>
        </w:rPr>
      </w:pPr>
      <w:r w:rsidRPr="00B640B8">
        <w:rPr>
          <w:rFonts w:ascii="Times New Roman" w:hAnsi="Times New Roman" w:cs="Times New Roman"/>
        </w:rPr>
        <w:t>3.</w:t>
      </w:r>
      <w:r w:rsidRPr="00B640B8">
        <w:rPr>
          <w:rFonts w:ascii="Times New Roman" w:hAnsi="Times New Roman" w:cs="Times New Roman"/>
        </w:rPr>
        <w:tab/>
        <w:t xml:space="preserve">Bu B, Chen L, Zheng L, He W, Zhang L. Nipped-A regulates the Drosophila circadian clock via </w:t>
      </w:r>
      <w:r w:rsidRPr="00B640B8">
        <w:rPr>
          <w:rFonts w:ascii="Times New Roman" w:hAnsi="Times New Roman" w:cs="Times New Roman"/>
        </w:rPr>
        <w:lastRenderedPageBreak/>
        <w:t>histone deubiquitination. EMBO J. 2020;39(1):e101259. Epub 2019/09/21. doi: 10.15252/embj.2018101259. PubMed PMID: 31538360; PubMed Central PMCID: PMCPMC6939192.</w:t>
      </w:r>
    </w:p>
    <w:p w:rsidR="00DA5239" w:rsidRPr="00B640B8" w:rsidRDefault="00000000">
      <w:pPr>
        <w:rPr>
          <w:rFonts w:ascii="Times New Roman" w:hAnsi="Times New Roman" w:cs="Times New Roman"/>
        </w:rPr>
      </w:pPr>
      <w:r w:rsidRPr="00B640B8">
        <w:rPr>
          <w:rFonts w:ascii="Times New Roman" w:hAnsi="Times New Roman" w:cs="Times New Roman"/>
          <w:szCs w:val="21"/>
        </w:rPr>
        <w:fldChar w:fldCharType="end"/>
      </w:r>
    </w:p>
    <w:sectPr w:rsidR="00DA5239" w:rsidRPr="00B64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3A43"/>
    <w:rsid w:val="0031550A"/>
    <w:rsid w:val="00B640B8"/>
    <w:rsid w:val="00D83A43"/>
    <w:rsid w:val="00DA5239"/>
    <w:rsid w:val="2146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6B6BBDE-B028-3645-9636-B4C87554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feng</dc:creator>
  <cp:lastModifiedBy>Microsoft Office User</cp:lastModifiedBy>
  <cp:revision>2</cp:revision>
  <dcterms:created xsi:type="dcterms:W3CDTF">2023-06-18T10:49:00Z</dcterms:created>
  <dcterms:modified xsi:type="dcterms:W3CDTF">2023-06-19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